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2385B4" w14:textId="3A70173A" w:rsidR="00EC5FBC" w:rsidRPr="00EC5FBC" w:rsidRDefault="00C7097B" w:rsidP="00EC5FBC">
      <w:pPr>
        <w:jc w:val="both"/>
        <w:rPr>
          <w:rFonts w:ascii="Open Sans" w:eastAsia="Times New Roman" w:hAnsi="Open Sans" w:cs="Open Sans"/>
          <w:color w:val="212121"/>
          <w:shd w:val="clear" w:color="auto" w:fill="FFFFFF"/>
          <w:lang w:eastAsia="en-GB"/>
        </w:rPr>
      </w:pPr>
      <w:r>
        <w:rPr>
          <w:rFonts w:ascii="Open Sans" w:eastAsia="Times New Roman" w:hAnsi="Open Sans" w:cs="Open Sans"/>
          <w:color w:val="212121"/>
          <w:shd w:val="clear" w:color="auto" w:fill="FFFFFF"/>
          <w:lang w:eastAsia="en-GB"/>
        </w:rPr>
        <w:t>S1 Table</w:t>
      </w:r>
      <w:r w:rsidR="00EC5FBC" w:rsidRPr="00EC5FBC">
        <w:rPr>
          <w:rFonts w:ascii="Open Sans" w:eastAsia="Times New Roman" w:hAnsi="Open Sans" w:cs="Open Sans"/>
          <w:color w:val="212121"/>
          <w:shd w:val="clear" w:color="auto" w:fill="FFFFFF"/>
          <w:lang w:eastAsia="en-GB"/>
        </w:rPr>
        <w:t>: Variables used for minimisation in the trial</w:t>
      </w:r>
      <w:r>
        <w:rPr>
          <w:rFonts w:ascii="Open Sans" w:eastAsia="Times New Roman" w:hAnsi="Open Sans" w:cs="Open Sans"/>
          <w:color w:val="212121"/>
          <w:shd w:val="clear" w:color="auto" w:fill="FFFFFF"/>
          <w:lang w:eastAsia="en-GB"/>
        </w:rPr>
        <w:t>.</w:t>
      </w:r>
    </w:p>
    <w:p w14:paraId="68CC10E6" w14:textId="2BC16D92" w:rsidR="007A03C3" w:rsidRDefault="0034626C" w:rsidP="00DA6AAB">
      <w:pPr>
        <w:rPr>
          <w:rFonts w:ascii="Open Sans" w:eastAsia="Times New Roman" w:hAnsi="Open Sans" w:cs="Open Sans"/>
          <w:i/>
          <w:iCs/>
          <w:lang w:eastAsia="en-GB"/>
        </w:rPr>
      </w:pPr>
      <w:r>
        <w:rPr>
          <w:rFonts w:ascii="Open Sans" w:eastAsia="Times New Roman" w:hAnsi="Open Sans" w:cs="Open Sans"/>
          <w:i/>
          <w:iCs/>
          <w:lang w:eastAsia="en-GB"/>
        </w:rPr>
        <w:t xml:space="preserve">BMI-body mass index, </w:t>
      </w:r>
      <w:proofErr w:type="spellStart"/>
      <w:r w:rsidRPr="00EC5FBC">
        <w:rPr>
          <w:rFonts w:ascii="Open Sans" w:eastAsia="Times New Roman" w:hAnsi="Open Sans" w:cs="Open Sans"/>
          <w:i/>
          <w:iCs/>
          <w:lang w:eastAsia="en-GB"/>
        </w:rPr>
        <w:t>sPTB</w:t>
      </w:r>
      <w:proofErr w:type="spellEnd"/>
      <w:r w:rsidRPr="00EC5FBC">
        <w:rPr>
          <w:rFonts w:ascii="Open Sans" w:eastAsia="Times New Roman" w:hAnsi="Open Sans" w:cs="Open Sans"/>
          <w:i/>
          <w:iCs/>
          <w:lang w:eastAsia="en-GB"/>
        </w:rPr>
        <w:t xml:space="preserve">-spontaneous preterm birth. Vaginal </w:t>
      </w:r>
      <w:r>
        <w:rPr>
          <w:rFonts w:ascii="Open Sans" w:eastAsia="Times New Roman" w:hAnsi="Open Sans" w:cs="Open Sans"/>
          <w:i/>
          <w:iCs/>
          <w:lang w:eastAsia="en-GB"/>
        </w:rPr>
        <w:t>p</w:t>
      </w:r>
      <w:r w:rsidRPr="00EC5FBC">
        <w:rPr>
          <w:rFonts w:ascii="Open Sans" w:eastAsia="Times New Roman" w:hAnsi="Open Sans" w:cs="Open Sans"/>
          <w:i/>
          <w:iCs/>
          <w:lang w:eastAsia="en-GB"/>
        </w:rPr>
        <w:t>rog</w:t>
      </w:r>
      <w:r>
        <w:rPr>
          <w:rFonts w:ascii="Open Sans" w:eastAsia="Times New Roman" w:hAnsi="Open Sans" w:cs="Open Sans"/>
          <w:i/>
          <w:iCs/>
          <w:lang w:eastAsia="en-GB"/>
        </w:rPr>
        <w:t>e</w:t>
      </w:r>
      <w:r w:rsidRPr="00EC5FBC">
        <w:rPr>
          <w:rFonts w:ascii="Open Sans" w:eastAsia="Times New Roman" w:hAnsi="Open Sans" w:cs="Open Sans"/>
          <w:i/>
          <w:iCs/>
          <w:lang w:eastAsia="en-GB"/>
        </w:rPr>
        <w:t xml:space="preserve">sterone abbreviated to </w:t>
      </w:r>
      <w:proofErr w:type="spellStart"/>
      <w:r w:rsidRPr="00EC5FBC">
        <w:rPr>
          <w:rFonts w:ascii="Open Sans" w:eastAsia="Times New Roman" w:hAnsi="Open Sans" w:cs="Open Sans"/>
          <w:i/>
          <w:iCs/>
          <w:lang w:eastAsia="en-GB"/>
        </w:rPr>
        <w:t>Progest</w:t>
      </w:r>
      <w:proofErr w:type="spellEnd"/>
    </w:p>
    <w:p w14:paraId="3B6CF980" w14:textId="77777777" w:rsidR="0034626C" w:rsidRPr="00EC5FBC" w:rsidRDefault="0034626C" w:rsidP="007A03C3">
      <w:pPr>
        <w:jc w:val="both"/>
        <w:rPr>
          <w:rFonts w:ascii="Open Sans" w:eastAsia="Times New Roman" w:hAnsi="Open Sans" w:cs="Open Sans"/>
          <w:color w:val="212121"/>
          <w:shd w:val="clear" w:color="auto" w:fill="FFFFFF"/>
          <w:lang w:eastAsia="en-GB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830"/>
        <w:gridCol w:w="1579"/>
        <w:gridCol w:w="1831"/>
        <w:gridCol w:w="1618"/>
        <w:gridCol w:w="2493"/>
      </w:tblGrid>
      <w:tr w:rsidR="007850F0" w:rsidRPr="00EC5FBC" w14:paraId="06B3DEB2" w14:textId="77777777" w:rsidTr="00DA6AAB">
        <w:tc>
          <w:tcPr>
            <w:tcW w:w="3409" w:type="dxa"/>
            <w:gridSpan w:val="2"/>
            <w:vMerge w:val="restart"/>
          </w:tcPr>
          <w:p w14:paraId="4314C1EA" w14:textId="67093D9E" w:rsidR="007850F0" w:rsidRPr="00EC5FBC" w:rsidRDefault="0062256D" w:rsidP="00CB622A">
            <w:pPr>
              <w:jc w:val="both"/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  <w:r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>Variable</w:t>
            </w:r>
          </w:p>
        </w:tc>
        <w:tc>
          <w:tcPr>
            <w:tcW w:w="5942" w:type="dxa"/>
            <w:gridSpan w:val="3"/>
          </w:tcPr>
          <w:p w14:paraId="4C26C72D" w14:textId="32A26D30" w:rsidR="007850F0" w:rsidRPr="00EC5FBC" w:rsidRDefault="007850F0" w:rsidP="00CB622A">
            <w:pPr>
              <w:jc w:val="both"/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  <w:r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>Intervention</w:t>
            </w:r>
          </w:p>
        </w:tc>
      </w:tr>
      <w:tr w:rsidR="0034626C" w:rsidRPr="00EC5FBC" w14:paraId="4582E69A" w14:textId="77777777" w:rsidTr="0034626C">
        <w:tc>
          <w:tcPr>
            <w:tcW w:w="3409" w:type="dxa"/>
            <w:gridSpan w:val="2"/>
            <w:vMerge/>
          </w:tcPr>
          <w:p w14:paraId="0E1826E3" w14:textId="77777777" w:rsidR="007850F0" w:rsidRPr="00EC5FBC" w:rsidRDefault="007850F0" w:rsidP="00A80552">
            <w:pPr>
              <w:jc w:val="both"/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</w:p>
        </w:tc>
        <w:tc>
          <w:tcPr>
            <w:tcW w:w="1831" w:type="dxa"/>
          </w:tcPr>
          <w:p w14:paraId="4F9882F1" w14:textId="77777777" w:rsidR="007850F0" w:rsidRPr="00EC5FBC" w:rsidRDefault="007850F0" w:rsidP="00DA6AAB">
            <w:pPr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  <w:r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>Cervical cerclage n (%)</w:t>
            </w:r>
          </w:p>
          <w:p w14:paraId="28E44566" w14:textId="77777777" w:rsidR="007850F0" w:rsidRPr="00EC5FBC" w:rsidRDefault="007850F0" w:rsidP="00DA6AAB">
            <w:pPr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  <w:r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>n=128</w:t>
            </w:r>
          </w:p>
        </w:tc>
        <w:tc>
          <w:tcPr>
            <w:tcW w:w="1618" w:type="dxa"/>
          </w:tcPr>
          <w:p w14:paraId="58471878" w14:textId="15C9A15F" w:rsidR="007850F0" w:rsidRPr="00EC5FBC" w:rsidRDefault="0034626C" w:rsidP="00DA6AAB">
            <w:pPr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  <w:r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>P</w:t>
            </w:r>
            <w:r>
              <w:rPr>
                <w:rFonts w:eastAsia="Times New Roman"/>
                <w:color w:val="212121"/>
                <w:shd w:val="clear" w:color="auto" w:fill="FFFFFF"/>
                <w:lang w:eastAsia="en-GB"/>
              </w:rPr>
              <w:t xml:space="preserve">essary </w:t>
            </w:r>
            <w:r w:rsidR="007850F0"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>n (%)</w:t>
            </w:r>
          </w:p>
          <w:p w14:paraId="3A829932" w14:textId="77777777" w:rsidR="007850F0" w:rsidRPr="00EC5FBC" w:rsidRDefault="007850F0" w:rsidP="00DA6AAB">
            <w:pPr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  <w:r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 xml:space="preserve">n=125 </w:t>
            </w:r>
          </w:p>
        </w:tc>
        <w:tc>
          <w:tcPr>
            <w:tcW w:w="2493" w:type="dxa"/>
          </w:tcPr>
          <w:p w14:paraId="1CBAB5BB" w14:textId="73407B12" w:rsidR="0034626C" w:rsidRDefault="0034626C" w:rsidP="00DA6AAB">
            <w:pPr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  <w:proofErr w:type="spellStart"/>
            <w:r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>P</w:t>
            </w:r>
            <w:r>
              <w:rPr>
                <w:rFonts w:eastAsia="Times New Roman"/>
                <w:color w:val="212121"/>
                <w:shd w:val="clear" w:color="auto" w:fill="FFFFFF"/>
                <w:lang w:eastAsia="en-GB"/>
              </w:rPr>
              <w:t>rogest</w:t>
            </w:r>
            <w:proofErr w:type="spellEnd"/>
            <w:r w:rsidR="007850F0"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 xml:space="preserve"> n (%)</w:t>
            </w:r>
            <w:r w:rsidR="007B0119"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 xml:space="preserve"> </w:t>
            </w:r>
          </w:p>
          <w:p w14:paraId="7AC07CDB" w14:textId="71852A75" w:rsidR="007850F0" w:rsidRPr="00EC5FBC" w:rsidRDefault="007850F0" w:rsidP="00DA6AAB">
            <w:pPr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  <w:r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>n=132</w:t>
            </w:r>
          </w:p>
        </w:tc>
      </w:tr>
      <w:tr w:rsidR="0034626C" w:rsidRPr="00EC5FBC" w14:paraId="680EF57E" w14:textId="77777777" w:rsidTr="00DA6AAB">
        <w:tc>
          <w:tcPr>
            <w:tcW w:w="1830" w:type="dxa"/>
            <w:vMerge w:val="restart"/>
          </w:tcPr>
          <w:p w14:paraId="49D58453" w14:textId="66F70C83" w:rsidR="007A03C3" w:rsidRPr="00EC5FBC" w:rsidRDefault="007A03C3" w:rsidP="007850F0">
            <w:pPr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  <w:r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>Gestation</w:t>
            </w:r>
            <w:r w:rsidR="007850F0"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 xml:space="preserve"> </w:t>
            </w:r>
            <w:r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>at recruitment</w:t>
            </w:r>
          </w:p>
        </w:tc>
        <w:tc>
          <w:tcPr>
            <w:tcW w:w="1579" w:type="dxa"/>
          </w:tcPr>
          <w:p w14:paraId="1F4250F3" w14:textId="77777777" w:rsidR="007A03C3" w:rsidRPr="00EC5FBC" w:rsidRDefault="007A03C3" w:rsidP="00A80552">
            <w:pPr>
              <w:jc w:val="both"/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  <w:r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>14-18</w:t>
            </w:r>
            <w:r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vertAlign w:val="superscript"/>
                <w:lang w:eastAsia="en-GB"/>
              </w:rPr>
              <w:t>+6</w:t>
            </w:r>
            <w:r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 xml:space="preserve"> weeks</w:t>
            </w:r>
          </w:p>
        </w:tc>
        <w:tc>
          <w:tcPr>
            <w:tcW w:w="1831" w:type="dxa"/>
            <w:shd w:val="clear" w:color="auto" w:fill="auto"/>
          </w:tcPr>
          <w:p w14:paraId="4E284A3A" w14:textId="77777777" w:rsidR="007A03C3" w:rsidRPr="00EC5FBC" w:rsidRDefault="007A03C3" w:rsidP="00DA6AAB">
            <w:pPr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  <w:r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>51 (39.8)</w:t>
            </w:r>
          </w:p>
        </w:tc>
        <w:tc>
          <w:tcPr>
            <w:tcW w:w="1618" w:type="dxa"/>
            <w:shd w:val="clear" w:color="auto" w:fill="auto"/>
          </w:tcPr>
          <w:p w14:paraId="7AB465A3" w14:textId="77777777" w:rsidR="007A03C3" w:rsidRPr="00EC5FBC" w:rsidRDefault="007A03C3" w:rsidP="00DA6AAB">
            <w:pPr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  <w:r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>46 (36.8)</w:t>
            </w:r>
          </w:p>
        </w:tc>
        <w:tc>
          <w:tcPr>
            <w:tcW w:w="2493" w:type="dxa"/>
          </w:tcPr>
          <w:p w14:paraId="75AC24DC" w14:textId="77777777" w:rsidR="007A03C3" w:rsidRPr="00EC5FBC" w:rsidRDefault="007A03C3" w:rsidP="00DA6AAB">
            <w:pPr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  <w:r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>50 (37.9)</w:t>
            </w:r>
          </w:p>
        </w:tc>
      </w:tr>
      <w:tr w:rsidR="0034626C" w:rsidRPr="00EC5FBC" w14:paraId="71B0CBA1" w14:textId="77777777" w:rsidTr="00DA6AAB">
        <w:tc>
          <w:tcPr>
            <w:tcW w:w="1830" w:type="dxa"/>
            <w:vMerge/>
          </w:tcPr>
          <w:p w14:paraId="20ECE06E" w14:textId="77777777" w:rsidR="007A03C3" w:rsidRPr="00EC5FBC" w:rsidRDefault="007A03C3" w:rsidP="00A80552">
            <w:pPr>
              <w:jc w:val="both"/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</w:p>
        </w:tc>
        <w:tc>
          <w:tcPr>
            <w:tcW w:w="1579" w:type="dxa"/>
          </w:tcPr>
          <w:p w14:paraId="3A6AA6E4" w14:textId="77777777" w:rsidR="007A03C3" w:rsidRPr="00EC5FBC" w:rsidRDefault="007A03C3" w:rsidP="00A80552">
            <w:pPr>
              <w:jc w:val="both"/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  <w:r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>19-23</w:t>
            </w:r>
            <w:r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vertAlign w:val="superscript"/>
                <w:lang w:eastAsia="en-GB"/>
              </w:rPr>
              <w:t>+6</w:t>
            </w:r>
            <w:r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 xml:space="preserve"> weeks</w:t>
            </w:r>
          </w:p>
        </w:tc>
        <w:tc>
          <w:tcPr>
            <w:tcW w:w="1831" w:type="dxa"/>
            <w:shd w:val="clear" w:color="auto" w:fill="auto"/>
          </w:tcPr>
          <w:p w14:paraId="289144E2" w14:textId="77777777" w:rsidR="007A03C3" w:rsidRPr="00EC5FBC" w:rsidRDefault="007A03C3" w:rsidP="00DA6AAB">
            <w:pPr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  <w:r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>77 (60.2)</w:t>
            </w:r>
          </w:p>
        </w:tc>
        <w:tc>
          <w:tcPr>
            <w:tcW w:w="1618" w:type="dxa"/>
            <w:shd w:val="clear" w:color="auto" w:fill="auto"/>
          </w:tcPr>
          <w:p w14:paraId="680C5396" w14:textId="77777777" w:rsidR="007A03C3" w:rsidRPr="00EC5FBC" w:rsidRDefault="007A03C3" w:rsidP="00DA6AAB">
            <w:pPr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  <w:r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>79 (63.2)</w:t>
            </w:r>
          </w:p>
        </w:tc>
        <w:tc>
          <w:tcPr>
            <w:tcW w:w="2493" w:type="dxa"/>
          </w:tcPr>
          <w:p w14:paraId="3BEF9841" w14:textId="77777777" w:rsidR="007A03C3" w:rsidRPr="00EC5FBC" w:rsidRDefault="007A03C3" w:rsidP="00DA6AAB">
            <w:pPr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  <w:r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>82 (62.1)</w:t>
            </w:r>
          </w:p>
        </w:tc>
      </w:tr>
      <w:tr w:rsidR="0034626C" w:rsidRPr="00EC5FBC" w14:paraId="276AF9F0" w14:textId="77777777" w:rsidTr="00DA6AAB">
        <w:tc>
          <w:tcPr>
            <w:tcW w:w="1830" w:type="dxa"/>
            <w:vMerge w:val="restart"/>
          </w:tcPr>
          <w:p w14:paraId="2680CD69" w14:textId="77777777" w:rsidR="007A03C3" w:rsidRPr="00EC5FBC" w:rsidRDefault="007A03C3" w:rsidP="00A80552">
            <w:pPr>
              <w:jc w:val="both"/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  <w:r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>BMI</w:t>
            </w:r>
          </w:p>
        </w:tc>
        <w:tc>
          <w:tcPr>
            <w:tcW w:w="1579" w:type="dxa"/>
          </w:tcPr>
          <w:p w14:paraId="3654FA9B" w14:textId="77777777" w:rsidR="007A03C3" w:rsidRPr="00EC5FBC" w:rsidRDefault="007A03C3" w:rsidP="00A80552">
            <w:pPr>
              <w:jc w:val="both"/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  <w:r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>&lt;30</w:t>
            </w:r>
          </w:p>
        </w:tc>
        <w:tc>
          <w:tcPr>
            <w:tcW w:w="1831" w:type="dxa"/>
            <w:shd w:val="clear" w:color="auto" w:fill="auto"/>
          </w:tcPr>
          <w:p w14:paraId="751ECE64" w14:textId="77777777" w:rsidR="007A03C3" w:rsidRPr="00EC5FBC" w:rsidRDefault="007A03C3" w:rsidP="00DA6AAB">
            <w:pPr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  <w:r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>108 (84.4)</w:t>
            </w:r>
          </w:p>
        </w:tc>
        <w:tc>
          <w:tcPr>
            <w:tcW w:w="1618" w:type="dxa"/>
            <w:shd w:val="clear" w:color="auto" w:fill="auto"/>
          </w:tcPr>
          <w:p w14:paraId="39E0DA79" w14:textId="77777777" w:rsidR="007A03C3" w:rsidRPr="00EC5FBC" w:rsidRDefault="007A03C3" w:rsidP="00DA6AAB">
            <w:pPr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  <w:r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>107 (85.6)</w:t>
            </w:r>
          </w:p>
        </w:tc>
        <w:tc>
          <w:tcPr>
            <w:tcW w:w="2493" w:type="dxa"/>
          </w:tcPr>
          <w:p w14:paraId="022A2F73" w14:textId="77777777" w:rsidR="007A03C3" w:rsidRPr="00EC5FBC" w:rsidRDefault="007A03C3" w:rsidP="00DA6AAB">
            <w:pPr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  <w:r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>109 (82.6)</w:t>
            </w:r>
          </w:p>
        </w:tc>
      </w:tr>
      <w:tr w:rsidR="0034626C" w:rsidRPr="00EC5FBC" w14:paraId="03C305BC" w14:textId="77777777" w:rsidTr="00DA6AAB">
        <w:tc>
          <w:tcPr>
            <w:tcW w:w="1830" w:type="dxa"/>
            <w:vMerge/>
          </w:tcPr>
          <w:p w14:paraId="4E0337A4" w14:textId="77777777" w:rsidR="007A03C3" w:rsidRPr="00EC5FBC" w:rsidRDefault="007A03C3" w:rsidP="00A80552">
            <w:pPr>
              <w:jc w:val="both"/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</w:p>
        </w:tc>
        <w:tc>
          <w:tcPr>
            <w:tcW w:w="1579" w:type="dxa"/>
          </w:tcPr>
          <w:p w14:paraId="6C7A7C0C" w14:textId="77777777" w:rsidR="007A03C3" w:rsidRPr="00EC5FBC" w:rsidRDefault="007A03C3" w:rsidP="00A80552">
            <w:pPr>
              <w:jc w:val="both"/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  <w:r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>&gt;30</w:t>
            </w:r>
          </w:p>
        </w:tc>
        <w:tc>
          <w:tcPr>
            <w:tcW w:w="1831" w:type="dxa"/>
            <w:shd w:val="clear" w:color="auto" w:fill="auto"/>
          </w:tcPr>
          <w:p w14:paraId="31F5C0A9" w14:textId="77777777" w:rsidR="007A03C3" w:rsidRPr="00EC5FBC" w:rsidRDefault="007A03C3" w:rsidP="00DA6AAB">
            <w:pPr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  <w:r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>20 (15.6)</w:t>
            </w:r>
          </w:p>
        </w:tc>
        <w:tc>
          <w:tcPr>
            <w:tcW w:w="1618" w:type="dxa"/>
            <w:shd w:val="clear" w:color="auto" w:fill="auto"/>
          </w:tcPr>
          <w:p w14:paraId="3BECE73D" w14:textId="77777777" w:rsidR="007A03C3" w:rsidRPr="00EC5FBC" w:rsidRDefault="007A03C3" w:rsidP="00DA6AAB">
            <w:pPr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  <w:r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>18 (14.4)</w:t>
            </w:r>
          </w:p>
        </w:tc>
        <w:tc>
          <w:tcPr>
            <w:tcW w:w="2493" w:type="dxa"/>
          </w:tcPr>
          <w:p w14:paraId="0A6FF2D2" w14:textId="77777777" w:rsidR="007A03C3" w:rsidRPr="00EC5FBC" w:rsidRDefault="007A03C3" w:rsidP="00DA6AAB">
            <w:pPr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  <w:r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>23 (17.4)</w:t>
            </w:r>
          </w:p>
        </w:tc>
      </w:tr>
      <w:tr w:rsidR="0034626C" w:rsidRPr="00EC5FBC" w14:paraId="2A571789" w14:textId="77777777" w:rsidTr="00DA6AAB">
        <w:tc>
          <w:tcPr>
            <w:tcW w:w="1830" w:type="dxa"/>
            <w:vMerge w:val="restart"/>
          </w:tcPr>
          <w:p w14:paraId="6BBFAD8C" w14:textId="77777777" w:rsidR="007A03C3" w:rsidRPr="00EC5FBC" w:rsidRDefault="007A03C3" w:rsidP="007850F0">
            <w:pPr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  <w:r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 xml:space="preserve">Risk factor </w:t>
            </w:r>
          </w:p>
        </w:tc>
        <w:tc>
          <w:tcPr>
            <w:tcW w:w="1579" w:type="dxa"/>
          </w:tcPr>
          <w:p w14:paraId="3371D32A" w14:textId="0BBE5F46" w:rsidR="007A03C3" w:rsidRPr="00EC5FBC" w:rsidRDefault="007A03C3" w:rsidP="007850F0">
            <w:pPr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  <w:r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 xml:space="preserve">Previous </w:t>
            </w:r>
            <w:proofErr w:type="spellStart"/>
            <w:r w:rsidR="0034626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>s</w:t>
            </w:r>
            <w:r w:rsidR="0034626C">
              <w:rPr>
                <w:rFonts w:eastAsia="Times New Roman"/>
                <w:color w:val="212121"/>
                <w:shd w:val="clear" w:color="auto" w:fill="FFFFFF"/>
                <w:lang w:eastAsia="en-GB"/>
              </w:rPr>
              <w:t>PTB</w:t>
            </w:r>
            <w:proofErr w:type="spellEnd"/>
          </w:p>
        </w:tc>
        <w:tc>
          <w:tcPr>
            <w:tcW w:w="1831" w:type="dxa"/>
          </w:tcPr>
          <w:p w14:paraId="30BEBD1D" w14:textId="77777777" w:rsidR="007A03C3" w:rsidRPr="00EC5FBC" w:rsidRDefault="007A03C3" w:rsidP="00DA6AAB">
            <w:pPr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  <w:r w:rsidRPr="00EC5FBC">
              <w:rPr>
                <w:rFonts w:ascii="Open Sans" w:hAnsi="Open Sans" w:cs="Open Sans"/>
              </w:rPr>
              <w:t>53 (41.7)</w:t>
            </w:r>
          </w:p>
        </w:tc>
        <w:tc>
          <w:tcPr>
            <w:tcW w:w="1618" w:type="dxa"/>
          </w:tcPr>
          <w:p w14:paraId="2069C69F" w14:textId="77777777" w:rsidR="007A03C3" w:rsidRPr="00EC5FBC" w:rsidRDefault="007A03C3" w:rsidP="00DA6AAB">
            <w:pPr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  <w:r w:rsidRPr="00EC5FBC">
              <w:rPr>
                <w:rFonts w:ascii="Open Sans" w:hAnsi="Open Sans" w:cs="Open Sans"/>
              </w:rPr>
              <w:t>48 (38.4)</w:t>
            </w:r>
          </w:p>
        </w:tc>
        <w:tc>
          <w:tcPr>
            <w:tcW w:w="2493" w:type="dxa"/>
          </w:tcPr>
          <w:p w14:paraId="14F58760" w14:textId="77777777" w:rsidR="007A03C3" w:rsidRPr="00EC5FBC" w:rsidRDefault="007A03C3" w:rsidP="00DA6AAB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hAnsi="Open Sans" w:cs="Open Sans"/>
              </w:rPr>
              <w:t>50 (37.9)</w:t>
            </w:r>
          </w:p>
        </w:tc>
      </w:tr>
      <w:tr w:rsidR="0034626C" w:rsidRPr="00EC5FBC" w14:paraId="299215CD" w14:textId="77777777" w:rsidTr="00DA6AAB">
        <w:tc>
          <w:tcPr>
            <w:tcW w:w="1830" w:type="dxa"/>
            <w:vMerge/>
          </w:tcPr>
          <w:p w14:paraId="6A2EBC4E" w14:textId="77777777" w:rsidR="007A03C3" w:rsidRPr="00EC5FBC" w:rsidRDefault="007A03C3" w:rsidP="007850F0">
            <w:pPr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</w:p>
        </w:tc>
        <w:tc>
          <w:tcPr>
            <w:tcW w:w="1579" w:type="dxa"/>
          </w:tcPr>
          <w:p w14:paraId="1DFAFEDD" w14:textId="77777777" w:rsidR="007A03C3" w:rsidRPr="00EC5FBC" w:rsidRDefault="007A03C3" w:rsidP="007850F0">
            <w:pPr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  <w:r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>Previous cervical surgery only</w:t>
            </w:r>
          </w:p>
        </w:tc>
        <w:tc>
          <w:tcPr>
            <w:tcW w:w="1831" w:type="dxa"/>
          </w:tcPr>
          <w:p w14:paraId="411027CC" w14:textId="77777777" w:rsidR="007A03C3" w:rsidRPr="00EC5FBC" w:rsidRDefault="007A03C3" w:rsidP="00DA6AAB">
            <w:pPr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  <w:r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>54 (42.2)</w:t>
            </w:r>
          </w:p>
        </w:tc>
        <w:tc>
          <w:tcPr>
            <w:tcW w:w="1618" w:type="dxa"/>
          </w:tcPr>
          <w:p w14:paraId="23D389D7" w14:textId="77777777" w:rsidR="007A03C3" w:rsidRPr="00EC5FBC" w:rsidRDefault="007A03C3" w:rsidP="00DA6AAB">
            <w:pPr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  <w:r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>58 (46.4)</w:t>
            </w:r>
          </w:p>
        </w:tc>
        <w:tc>
          <w:tcPr>
            <w:tcW w:w="2493" w:type="dxa"/>
          </w:tcPr>
          <w:p w14:paraId="055BB096" w14:textId="77777777" w:rsidR="007A03C3" w:rsidRPr="00EC5FBC" w:rsidRDefault="007A03C3" w:rsidP="00DA6AAB">
            <w:pPr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  <w:r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>65 (49.2</w:t>
            </w:r>
          </w:p>
        </w:tc>
      </w:tr>
      <w:tr w:rsidR="0034626C" w:rsidRPr="00EC5FBC" w14:paraId="3D73A4A2" w14:textId="77777777" w:rsidTr="00DA6AAB">
        <w:tc>
          <w:tcPr>
            <w:tcW w:w="1830" w:type="dxa"/>
            <w:vMerge/>
          </w:tcPr>
          <w:p w14:paraId="645B32DC" w14:textId="77777777" w:rsidR="007A03C3" w:rsidRPr="00EC5FBC" w:rsidRDefault="007A03C3" w:rsidP="007850F0">
            <w:pPr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</w:p>
        </w:tc>
        <w:tc>
          <w:tcPr>
            <w:tcW w:w="1579" w:type="dxa"/>
          </w:tcPr>
          <w:p w14:paraId="19BB1683" w14:textId="77777777" w:rsidR="007A03C3" w:rsidRPr="00EC5FBC" w:rsidRDefault="007A03C3" w:rsidP="007850F0">
            <w:pPr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  <w:r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>Incidental finding of a short cervix</w:t>
            </w:r>
          </w:p>
        </w:tc>
        <w:tc>
          <w:tcPr>
            <w:tcW w:w="1831" w:type="dxa"/>
          </w:tcPr>
          <w:p w14:paraId="395B6B58" w14:textId="77777777" w:rsidR="007A03C3" w:rsidRPr="00EC5FBC" w:rsidRDefault="007A03C3" w:rsidP="00DA6AAB">
            <w:pPr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  <w:r w:rsidRPr="00EC5FBC">
              <w:rPr>
                <w:rFonts w:ascii="Open Sans" w:hAnsi="Open Sans" w:cs="Open Sans"/>
              </w:rPr>
              <w:t>20 (15.6)</w:t>
            </w:r>
          </w:p>
        </w:tc>
        <w:tc>
          <w:tcPr>
            <w:tcW w:w="1618" w:type="dxa"/>
          </w:tcPr>
          <w:p w14:paraId="0331DAF3" w14:textId="77777777" w:rsidR="007A03C3" w:rsidRPr="00EC5FBC" w:rsidRDefault="007A03C3" w:rsidP="00DA6AAB">
            <w:pPr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  <w:r w:rsidRPr="00EC5FBC"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  <w:t>19 (15.2)</w:t>
            </w:r>
          </w:p>
        </w:tc>
        <w:tc>
          <w:tcPr>
            <w:tcW w:w="2493" w:type="dxa"/>
          </w:tcPr>
          <w:p w14:paraId="2AA956CC" w14:textId="77777777" w:rsidR="007A03C3" w:rsidRPr="00EC5FBC" w:rsidRDefault="007A03C3" w:rsidP="00DA6AAB">
            <w:pPr>
              <w:rPr>
                <w:rFonts w:ascii="Open Sans" w:eastAsia="Times New Roman" w:hAnsi="Open Sans" w:cs="Open Sans"/>
                <w:color w:val="212121"/>
                <w:shd w:val="clear" w:color="auto" w:fill="FFFFFF"/>
                <w:lang w:eastAsia="en-GB"/>
              </w:rPr>
            </w:pPr>
            <w:r w:rsidRPr="00EC5FBC">
              <w:rPr>
                <w:rFonts w:ascii="Open Sans" w:hAnsi="Open Sans" w:cs="Open Sans"/>
              </w:rPr>
              <w:t>17 (12.9)</w:t>
            </w:r>
          </w:p>
        </w:tc>
      </w:tr>
    </w:tbl>
    <w:p w14:paraId="187FA123" w14:textId="77777777" w:rsidR="007A03C3" w:rsidRPr="00EC5FBC" w:rsidRDefault="007A03C3" w:rsidP="007A03C3">
      <w:pPr>
        <w:jc w:val="both"/>
        <w:rPr>
          <w:rFonts w:ascii="Open Sans" w:hAnsi="Open Sans" w:cs="Open Sans"/>
        </w:rPr>
      </w:pPr>
    </w:p>
    <w:p w14:paraId="51D4048F" w14:textId="77777777" w:rsidR="00EC5FBC" w:rsidRPr="00EC5FBC" w:rsidRDefault="00EC5FBC" w:rsidP="007A03C3">
      <w:pPr>
        <w:jc w:val="both"/>
        <w:rPr>
          <w:rFonts w:ascii="Open Sans" w:eastAsia="Times New Roman" w:hAnsi="Open Sans" w:cs="Open Sans"/>
          <w:color w:val="212121"/>
          <w:shd w:val="clear" w:color="auto" w:fill="FFFFFF"/>
          <w:lang w:eastAsia="en-GB"/>
        </w:rPr>
      </w:pPr>
    </w:p>
    <w:p w14:paraId="283E32DB" w14:textId="39D9B210" w:rsidR="00B34E32" w:rsidRPr="00E86D56" w:rsidRDefault="00B34E32">
      <w:pPr>
        <w:rPr>
          <w:rStyle w:val="None"/>
          <w:rFonts w:ascii="Open Sans" w:eastAsia="Times New Roman" w:hAnsi="Open Sans" w:cs="Open Sans"/>
          <w:lang w:eastAsia="en-GB"/>
        </w:rPr>
      </w:pPr>
      <w:bookmarkStart w:id="0" w:name="_GoBack"/>
      <w:bookmarkEnd w:id="0"/>
    </w:p>
    <w:sectPr w:rsidR="00B34E32" w:rsidRPr="00E86D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Open Sans">
    <w:altName w:val="Tahoma"/>
    <w:charset w:val="00"/>
    <w:family w:val="swiss"/>
    <w:pitch w:val="variable"/>
    <w:sig w:usb0="00000001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1B31D2"/>
    <w:multiLevelType w:val="hybridMultilevel"/>
    <w:tmpl w:val="6ED0AC4A"/>
    <w:lvl w:ilvl="0" w:tplc="08A400C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38101D"/>
    <w:multiLevelType w:val="hybridMultilevel"/>
    <w:tmpl w:val="21168984"/>
    <w:lvl w:ilvl="0" w:tplc="2B0CC5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3C3"/>
    <w:rsid w:val="000A0778"/>
    <w:rsid w:val="000D3D78"/>
    <w:rsid w:val="000E486C"/>
    <w:rsid w:val="000E50AE"/>
    <w:rsid w:val="0010520F"/>
    <w:rsid w:val="00131C58"/>
    <w:rsid w:val="00155633"/>
    <w:rsid w:val="00193F2C"/>
    <w:rsid w:val="00222778"/>
    <w:rsid w:val="002617FD"/>
    <w:rsid w:val="0031278C"/>
    <w:rsid w:val="0034626C"/>
    <w:rsid w:val="003724D3"/>
    <w:rsid w:val="00383F86"/>
    <w:rsid w:val="004F657E"/>
    <w:rsid w:val="00557803"/>
    <w:rsid w:val="00563699"/>
    <w:rsid w:val="005908D2"/>
    <w:rsid w:val="005935B4"/>
    <w:rsid w:val="0062256D"/>
    <w:rsid w:val="007044F9"/>
    <w:rsid w:val="00714704"/>
    <w:rsid w:val="007850F0"/>
    <w:rsid w:val="007A03C3"/>
    <w:rsid w:val="007B0119"/>
    <w:rsid w:val="007C7DC9"/>
    <w:rsid w:val="008331AD"/>
    <w:rsid w:val="008B4347"/>
    <w:rsid w:val="0090408B"/>
    <w:rsid w:val="00905CC9"/>
    <w:rsid w:val="009456C1"/>
    <w:rsid w:val="00976354"/>
    <w:rsid w:val="009A5A09"/>
    <w:rsid w:val="00A15062"/>
    <w:rsid w:val="00B34E32"/>
    <w:rsid w:val="00B35E7F"/>
    <w:rsid w:val="00B5041C"/>
    <w:rsid w:val="00C63D71"/>
    <w:rsid w:val="00C7097B"/>
    <w:rsid w:val="00D07804"/>
    <w:rsid w:val="00D1798B"/>
    <w:rsid w:val="00DA6AAB"/>
    <w:rsid w:val="00E80187"/>
    <w:rsid w:val="00E86D56"/>
    <w:rsid w:val="00EA7845"/>
    <w:rsid w:val="00EC5FBC"/>
    <w:rsid w:val="00F3260A"/>
    <w:rsid w:val="00F47D6E"/>
    <w:rsid w:val="00F92B9A"/>
    <w:rsid w:val="00FC08C8"/>
    <w:rsid w:val="00FF5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DC5BE"/>
  <w15:chartTrackingRefBased/>
  <w15:docId w15:val="{A7426159-1986-814E-8E5F-8BB01AC49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03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03C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03C3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customStyle="1" w:styleId="p">
    <w:name w:val="p"/>
    <w:basedOn w:val="Normal"/>
    <w:rsid w:val="007A03C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A03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01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01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1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11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0119"/>
  </w:style>
  <w:style w:type="paragraph" w:customStyle="1" w:styleId="Body">
    <w:name w:val="Body"/>
    <w:rsid w:val="005908D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ne">
    <w:name w:val="None"/>
    <w:rsid w:val="005908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Suff</dc:creator>
  <cp:keywords/>
  <dc:description/>
  <cp:lastModifiedBy>Javier</cp:lastModifiedBy>
  <cp:revision>3</cp:revision>
  <dcterms:created xsi:type="dcterms:W3CDTF">2024-06-27T09:28:00Z</dcterms:created>
  <dcterms:modified xsi:type="dcterms:W3CDTF">2024-06-27T09:31:00Z</dcterms:modified>
</cp:coreProperties>
</file>